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926C85" w14:textId="4A56F8EE" w:rsidR="00C27DDA" w:rsidRPr="007B7367" w:rsidRDefault="00807079">
      <w:pPr>
        <w:rPr>
          <w:color w:val="000000" w:themeColor="text1"/>
        </w:rPr>
      </w:pPr>
      <w:proofErr w:type="gramStart"/>
      <w:r>
        <w:rPr>
          <w:color w:val="000000" w:themeColor="text1"/>
        </w:rPr>
        <w:t>S</w:t>
      </w:r>
      <w:r w:rsidR="00C27DDA" w:rsidRPr="007B7367">
        <w:rPr>
          <w:color w:val="000000" w:themeColor="text1"/>
        </w:rPr>
        <w:t>17</w:t>
      </w:r>
      <w:r>
        <w:rPr>
          <w:color w:val="000000" w:themeColor="text1"/>
        </w:rPr>
        <w:t xml:space="preserve"> Table</w:t>
      </w:r>
      <w:r w:rsidR="00C27DDA" w:rsidRPr="007B7367">
        <w:rPr>
          <w:color w:val="000000" w:themeColor="text1"/>
        </w:rPr>
        <w:t>.</w:t>
      </w:r>
      <w:proofErr w:type="gramEnd"/>
      <w:r w:rsidR="00C27DDA" w:rsidRPr="007B7367">
        <w:rPr>
          <w:color w:val="000000" w:themeColor="text1"/>
        </w:rPr>
        <w:t xml:space="preserve"> Water Impact Penetration Testing for Proxima Gown and Prestige Ameritech Gow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2"/>
        <w:gridCol w:w="950"/>
        <w:gridCol w:w="951"/>
        <w:gridCol w:w="950"/>
        <w:gridCol w:w="1005"/>
        <w:gridCol w:w="994"/>
        <w:gridCol w:w="994"/>
        <w:gridCol w:w="1125"/>
        <w:gridCol w:w="1125"/>
      </w:tblGrid>
      <w:tr w:rsidR="007B7367" w:rsidRPr="007B7367" w14:paraId="663CBA7B" w14:textId="77777777" w:rsidTr="00C27DDA">
        <w:tc>
          <w:tcPr>
            <w:tcW w:w="1525" w:type="dxa"/>
          </w:tcPr>
          <w:p w14:paraId="0E8BFBAE" w14:textId="77777777" w:rsidR="00C27DDA" w:rsidRPr="007B7367" w:rsidRDefault="00C27DDA">
            <w:pPr>
              <w:rPr>
                <w:color w:val="000000" w:themeColor="text1"/>
              </w:rPr>
            </w:pPr>
          </w:p>
        </w:tc>
        <w:tc>
          <w:tcPr>
            <w:tcW w:w="2548" w:type="dxa"/>
            <w:gridSpan w:val="3"/>
          </w:tcPr>
          <w:p w14:paraId="68C53C6A" w14:textId="45FC45CC" w:rsidR="00C27DDA" w:rsidRPr="007B7367" w:rsidRDefault="00C27DDA" w:rsidP="00C27DDA">
            <w:pPr>
              <w:jc w:val="center"/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Proxima Gown</w:t>
            </w:r>
          </w:p>
        </w:tc>
        <w:tc>
          <w:tcPr>
            <w:tcW w:w="5277" w:type="dxa"/>
            <w:gridSpan w:val="5"/>
          </w:tcPr>
          <w:p w14:paraId="1C7C43AB" w14:textId="625B22C6" w:rsidR="00C27DDA" w:rsidRPr="007B7367" w:rsidRDefault="00C27DDA" w:rsidP="00C27DDA">
            <w:pPr>
              <w:jc w:val="center"/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Prestige Ameritech Gown</w:t>
            </w:r>
          </w:p>
        </w:tc>
      </w:tr>
      <w:tr w:rsidR="007B7367" w:rsidRPr="007B7367" w14:paraId="6BA39648" w14:textId="77777777" w:rsidTr="00C27DDA">
        <w:tc>
          <w:tcPr>
            <w:tcW w:w="1525" w:type="dxa"/>
          </w:tcPr>
          <w:p w14:paraId="42CAE5D6" w14:textId="603ECC9B" w:rsidR="00C27DDA" w:rsidRPr="007B7367" w:rsidRDefault="00C27DDA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Condition (ppm-min)</w:t>
            </w:r>
          </w:p>
        </w:tc>
        <w:tc>
          <w:tcPr>
            <w:tcW w:w="587" w:type="dxa"/>
          </w:tcPr>
          <w:p w14:paraId="7CE024D2" w14:textId="1D15CBAF" w:rsidR="00C27DDA" w:rsidRPr="007B7367" w:rsidRDefault="00C27DDA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Control</w:t>
            </w:r>
            <w:r w:rsidR="007B7367">
              <w:rPr>
                <w:color w:val="000000" w:themeColor="text1"/>
              </w:rPr>
              <w:t>-0</w:t>
            </w:r>
          </w:p>
        </w:tc>
        <w:tc>
          <w:tcPr>
            <w:tcW w:w="981" w:type="dxa"/>
          </w:tcPr>
          <w:p w14:paraId="3DF18393" w14:textId="78023510" w:rsidR="00C27DDA" w:rsidRPr="007B7367" w:rsidRDefault="00C27DDA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1800</w:t>
            </w:r>
          </w:p>
        </w:tc>
        <w:tc>
          <w:tcPr>
            <w:tcW w:w="980" w:type="dxa"/>
          </w:tcPr>
          <w:p w14:paraId="75517ED5" w14:textId="5B91680D" w:rsidR="00C27DDA" w:rsidRPr="007B7367" w:rsidRDefault="00C27DDA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3700</w:t>
            </w:r>
          </w:p>
        </w:tc>
        <w:tc>
          <w:tcPr>
            <w:tcW w:w="1011" w:type="dxa"/>
          </w:tcPr>
          <w:p w14:paraId="527BA8D0" w14:textId="51C5123E" w:rsidR="00C27DDA" w:rsidRPr="007B7367" w:rsidRDefault="00C27DDA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Control</w:t>
            </w:r>
            <w:r w:rsidR="007B7367">
              <w:rPr>
                <w:color w:val="000000" w:themeColor="text1"/>
              </w:rPr>
              <w:t>- 0</w:t>
            </w:r>
          </w:p>
        </w:tc>
        <w:tc>
          <w:tcPr>
            <w:tcW w:w="1008" w:type="dxa"/>
          </w:tcPr>
          <w:p w14:paraId="6D082214" w14:textId="397CFB89" w:rsidR="00C27DDA" w:rsidRPr="007B7367" w:rsidRDefault="00C27DDA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Trailer-500</w:t>
            </w:r>
          </w:p>
        </w:tc>
        <w:tc>
          <w:tcPr>
            <w:tcW w:w="1008" w:type="dxa"/>
          </w:tcPr>
          <w:p w14:paraId="6C105665" w14:textId="1A348D24" w:rsidR="00C27DDA" w:rsidRPr="007B7367" w:rsidRDefault="00C27DDA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Trailer-1500</w:t>
            </w:r>
          </w:p>
        </w:tc>
        <w:tc>
          <w:tcPr>
            <w:tcW w:w="1125" w:type="dxa"/>
          </w:tcPr>
          <w:p w14:paraId="49CF47B8" w14:textId="18C1457A" w:rsidR="00C27DDA" w:rsidRPr="007B7367" w:rsidRDefault="00C27DDA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Glovebox-500</w:t>
            </w:r>
          </w:p>
        </w:tc>
        <w:tc>
          <w:tcPr>
            <w:tcW w:w="1125" w:type="dxa"/>
          </w:tcPr>
          <w:p w14:paraId="2FFF2E65" w14:textId="2AC32FBF" w:rsidR="00C27DDA" w:rsidRPr="007B7367" w:rsidRDefault="00C27DDA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Glovebox-500</w:t>
            </w:r>
          </w:p>
        </w:tc>
      </w:tr>
      <w:tr w:rsidR="007B7367" w:rsidRPr="007B7367" w14:paraId="4D65BC6E" w14:textId="77777777" w:rsidTr="00C27DDA">
        <w:tc>
          <w:tcPr>
            <w:tcW w:w="1525" w:type="dxa"/>
          </w:tcPr>
          <w:p w14:paraId="7DC92DD5" w14:textId="2CE07E94" w:rsidR="00C27DDA" w:rsidRPr="007B7367" w:rsidRDefault="00C27DDA" w:rsidP="00C27DDA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  <w:sz w:val="20"/>
                <w:szCs w:val="20"/>
              </w:rPr>
              <w:t>Water Gain (g</w:t>
            </w:r>
            <w:r w:rsidRPr="007B7367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7" w:type="dxa"/>
          </w:tcPr>
          <w:p w14:paraId="29F030F4" w14:textId="3B64C61D" w:rsidR="00C27DDA" w:rsidRPr="007B7367" w:rsidRDefault="00C27DDA" w:rsidP="00C27DDA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981" w:type="dxa"/>
          </w:tcPr>
          <w:p w14:paraId="7E92BBC1" w14:textId="241111EA" w:rsidR="00C27DDA" w:rsidRPr="007B7367" w:rsidRDefault="00C27DDA" w:rsidP="00C27DDA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980" w:type="dxa"/>
          </w:tcPr>
          <w:p w14:paraId="5E39E761" w14:textId="3DE90D82" w:rsidR="00C27DDA" w:rsidRPr="007B7367" w:rsidRDefault="00C27DDA" w:rsidP="00C27DDA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011" w:type="dxa"/>
          </w:tcPr>
          <w:p w14:paraId="6E6E4F46" w14:textId="30B8035A" w:rsidR="00C27DDA" w:rsidRPr="007B7367" w:rsidRDefault="00C27DDA" w:rsidP="00C27DDA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08" w:type="dxa"/>
          </w:tcPr>
          <w:p w14:paraId="18E424DF" w14:textId="1E656658" w:rsidR="00C27DDA" w:rsidRPr="007B7367" w:rsidRDefault="00C27DDA" w:rsidP="00C27DDA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08" w:type="dxa"/>
          </w:tcPr>
          <w:p w14:paraId="03673CFB" w14:textId="3313FEDC" w:rsidR="00C27DDA" w:rsidRPr="007B7367" w:rsidRDefault="00C27DDA" w:rsidP="00C27DDA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25" w:type="dxa"/>
          </w:tcPr>
          <w:p w14:paraId="2A9B24FA" w14:textId="2124FCF0" w:rsidR="00C27DDA" w:rsidRPr="007B7367" w:rsidRDefault="00C27DDA" w:rsidP="00C27DDA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25" w:type="dxa"/>
          </w:tcPr>
          <w:p w14:paraId="1CE662B7" w14:textId="230853D0" w:rsidR="00C27DDA" w:rsidRPr="007B7367" w:rsidRDefault="00C27DDA" w:rsidP="00C27DDA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</w:tbl>
    <w:p w14:paraId="53A123CF" w14:textId="77777777" w:rsidR="00072D5E" w:rsidRPr="007B7367" w:rsidRDefault="00072D5E">
      <w:pPr>
        <w:rPr>
          <w:color w:val="000000" w:themeColor="text1"/>
        </w:rPr>
      </w:pPr>
      <w:bookmarkStart w:id="0" w:name="_GoBack"/>
      <w:bookmarkEnd w:id="0"/>
    </w:p>
    <w:sectPr w:rsidR="00072D5E" w:rsidRPr="007B7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szQ1MTY3NjQyMLBQ0lEKTi0uzszPAykwrAUAXtfLQiwAAAA="/>
  </w:docVars>
  <w:rsids>
    <w:rsidRoot w:val="00B93C84"/>
    <w:rsid w:val="000035C2"/>
    <w:rsid w:val="00072513"/>
    <w:rsid w:val="00072D5E"/>
    <w:rsid w:val="000E7CBB"/>
    <w:rsid w:val="00162A41"/>
    <w:rsid w:val="002015D1"/>
    <w:rsid w:val="00210F8C"/>
    <w:rsid w:val="003D50A2"/>
    <w:rsid w:val="004A404F"/>
    <w:rsid w:val="004F1152"/>
    <w:rsid w:val="005C6973"/>
    <w:rsid w:val="00704122"/>
    <w:rsid w:val="007B7367"/>
    <w:rsid w:val="007D10B6"/>
    <w:rsid w:val="007D6A43"/>
    <w:rsid w:val="00807079"/>
    <w:rsid w:val="0082330E"/>
    <w:rsid w:val="009B28B1"/>
    <w:rsid w:val="00A454EB"/>
    <w:rsid w:val="00AD7434"/>
    <w:rsid w:val="00AF0981"/>
    <w:rsid w:val="00AF141B"/>
    <w:rsid w:val="00B93C84"/>
    <w:rsid w:val="00C14DC6"/>
    <w:rsid w:val="00C27DDA"/>
    <w:rsid w:val="00CC6378"/>
    <w:rsid w:val="00D12EED"/>
    <w:rsid w:val="00E8633B"/>
    <w:rsid w:val="00EC6171"/>
    <w:rsid w:val="00F3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7A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uang</dc:creator>
  <cp:keywords/>
  <dc:description/>
  <cp:lastModifiedBy>Mahesh</cp:lastModifiedBy>
  <cp:revision>16</cp:revision>
  <cp:lastPrinted>2021-12-22T18:20:00Z</cp:lastPrinted>
  <dcterms:created xsi:type="dcterms:W3CDTF">2021-12-21T14:12:00Z</dcterms:created>
  <dcterms:modified xsi:type="dcterms:W3CDTF">2022-02-11T10:49:00Z</dcterms:modified>
</cp:coreProperties>
</file>